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453" w:rsidRPr="00536197" w:rsidRDefault="002B7F40" w:rsidP="00267453">
      <w:pPr>
        <w:rPr>
          <w:rFonts w:ascii="Times New Roman" w:hAnsi="Times New Roman" w:cs="Times New Roman"/>
          <w:b/>
        </w:rPr>
      </w:pPr>
      <w:r w:rsidRPr="008B37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67453">
        <w:rPr>
          <w:rFonts w:ascii="Times New Roman" w:hAnsi="Times New Roman" w:cs="Times New Roman"/>
          <w:b/>
          <w:sz w:val="24"/>
          <w:szCs w:val="24"/>
        </w:rPr>
        <w:t>.</w:t>
      </w:r>
      <w:r w:rsidRPr="008B37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7453" w:rsidRPr="00536197">
        <w:rPr>
          <w:rFonts w:ascii="Times New Roman" w:hAnsi="Times New Roman" w:cs="Times New Roman"/>
          <w:b/>
        </w:rPr>
        <w:t>Sampling localities and information of individual specimens analy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3"/>
        <w:gridCol w:w="1567"/>
        <w:gridCol w:w="1960"/>
        <w:gridCol w:w="1961"/>
        <w:gridCol w:w="1883"/>
      </w:tblGrid>
      <w:tr w:rsidR="00FE608E" w:rsidRPr="00606517" w:rsidTr="00FE608E">
        <w:tc>
          <w:tcPr>
            <w:tcW w:w="644" w:type="pct"/>
          </w:tcPr>
          <w:p w:rsidR="00FE608E" w:rsidRPr="00606517" w:rsidRDefault="00FE608E" w:rsidP="00B730A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b/>
                <w:sz w:val="24"/>
              </w:rPr>
              <w:t>Site Location Number (Fig 1)</w:t>
            </w:r>
          </w:p>
        </w:tc>
        <w:tc>
          <w:tcPr>
            <w:tcW w:w="938" w:type="pct"/>
          </w:tcPr>
          <w:p w:rsidR="00FE608E" w:rsidRPr="00606517" w:rsidRDefault="00FE608E" w:rsidP="00B730A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b/>
                <w:sz w:val="24"/>
              </w:rPr>
              <w:t xml:space="preserve">Location </w:t>
            </w:r>
          </w:p>
        </w:tc>
        <w:tc>
          <w:tcPr>
            <w:tcW w:w="1169" w:type="pct"/>
          </w:tcPr>
          <w:p w:rsidR="00FE608E" w:rsidRPr="00606517" w:rsidRDefault="00FE608E" w:rsidP="00B730A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b/>
                <w:sz w:val="24"/>
              </w:rPr>
              <w:t>Sub-sampling site</w:t>
            </w:r>
          </w:p>
        </w:tc>
        <w:tc>
          <w:tcPr>
            <w:tcW w:w="1169" w:type="pct"/>
          </w:tcPr>
          <w:p w:rsidR="00FE608E" w:rsidRPr="00606517" w:rsidRDefault="00FE608E" w:rsidP="00B730A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b/>
                <w:sz w:val="24"/>
              </w:rPr>
              <w:t>Co-ordinates</w:t>
            </w:r>
          </w:p>
        </w:tc>
        <w:tc>
          <w:tcPr>
            <w:tcW w:w="1080" w:type="pct"/>
          </w:tcPr>
          <w:p w:rsidR="00FE608E" w:rsidRPr="00606517" w:rsidRDefault="00FE608E" w:rsidP="00B730A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b/>
                <w:sz w:val="24"/>
              </w:rPr>
              <w:t xml:space="preserve">Number of specimens morphologically analysed  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B730A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938" w:type="pct"/>
          </w:tcPr>
          <w:p w:rsidR="00FE608E" w:rsidRPr="00606517" w:rsidRDefault="00E654D4" w:rsidP="00B730A2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valbard (Sv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1169" w:type="pct"/>
          </w:tcPr>
          <w:p w:rsidR="00FE608E" w:rsidRPr="00606517" w:rsidRDefault="00E654D4" w:rsidP="00B730A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8525A">
              <w:rPr>
                <w:rFonts w:ascii="Times New Roman" w:hAnsi="Times New Roman" w:cs="Times New Roman"/>
                <w:sz w:val="24"/>
                <w:szCs w:val="24"/>
              </w:rPr>
              <w:t>SV11-HH11-16A-BC</w:t>
            </w:r>
          </w:p>
        </w:tc>
        <w:tc>
          <w:tcPr>
            <w:tcW w:w="1169" w:type="pct"/>
          </w:tcPr>
          <w:p w:rsidR="00FE608E" w:rsidRPr="00606517" w:rsidRDefault="00E654D4" w:rsidP="00B730A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8525A">
              <w:rPr>
                <w:rFonts w:ascii="Times New Roman" w:hAnsi="Times New Roman" w:cs="Times New Roman"/>
                <w:sz w:val="24"/>
                <w:szCs w:val="24"/>
              </w:rPr>
              <w:t>79° 41’ 15.06”N</w:t>
            </w:r>
            <w:r w:rsidRPr="00FC0B34">
              <w:rPr>
                <w:rFonts w:cs="Arial"/>
                <w:sz w:val="14"/>
                <w:szCs w:val="14"/>
              </w:rPr>
              <w:t xml:space="preserve">  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 xml:space="preserve">34’ 04.62”E </w:t>
            </w:r>
          </w:p>
        </w:tc>
        <w:tc>
          <w:tcPr>
            <w:tcW w:w="1080" w:type="pct"/>
          </w:tcPr>
          <w:p w:rsidR="00FE608E" w:rsidRPr="00606517" w:rsidRDefault="00FE608E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FE608E" w:rsidRPr="00606517" w:rsidTr="00B97DF3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938" w:type="pct"/>
          </w:tcPr>
          <w:p w:rsidR="00FE608E" w:rsidRPr="00606517" w:rsidRDefault="00E654D4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celand (Is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169" w:type="pct"/>
            <w:shd w:val="clear" w:color="auto" w:fill="auto"/>
          </w:tcPr>
          <w:p w:rsidR="00FE608E" w:rsidRPr="00606517" w:rsidRDefault="00E654D4" w:rsidP="00FE60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a) </w:t>
            </w:r>
            <w:r w:rsidR="00FE608E" w:rsidRPr="00606517">
              <w:rPr>
                <w:rFonts w:ascii="Times New Roman" w:hAnsi="Times New Roman" w:cs="Times New Roman"/>
                <w:sz w:val="24"/>
              </w:rPr>
              <w:t>Is10-Osar1,  Reykjanes Peninsula</w:t>
            </w:r>
          </w:p>
        </w:tc>
        <w:tc>
          <w:tcPr>
            <w:tcW w:w="1169" w:type="pct"/>
            <w:shd w:val="clear" w:color="auto" w:fill="auto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63° 56' 28.00”N  22° 38'55.00”W</w:t>
            </w:r>
          </w:p>
        </w:tc>
        <w:tc>
          <w:tcPr>
            <w:tcW w:w="1080" w:type="pct"/>
            <w:shd w:val="clear" w:color="auto" w:fill="auto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E608E" w:rsidRPr="00606517" w:rsidTr="00B97DF3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  <w:shd w:val="clear" w:color="auto" w:fill="auto"/>
          </w:tcPr>
          <w:p w:rsidR="00FE608E" w:rsidRPr="00606517" w:rsidRDefault="00E654D4" w:rsidP="0005303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b) </w:t>
            </w:r>
            <w:r w:rsidR="00FE608E" w:rsidRPr="00606517">
              <w:rPr>
                <w:rFonts w:ascii="Times New Roman" w:hAnsi="Times New Roman" w:cs="Times New Roman"/>
                <w:sz w:val="24"/>
              </w:rPr>
              <w:t>Is10-Geldinganes,  Reykjanes Peninsula</w:t>
            </w:r>
          </w:p>
        </w:tc>
        <w:tc>
          <w:tcPr>
            <w:tcW w:w="1169" w:type="pct"/>
            <w:shd w:val="clear" w:color="auto" w:fill="auto"/>
          </w:tcPr>
          <w:p w:rsidR="00FE608E" w:rsidRPr="00606517" w:rsidRDefault="00FE608E" w:rsidP="0005303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64° 09 '31.00”N   21° 47' 15.00”W</w:t>
            </w:r>
          </w:p>
        </w:tc>
        <w:tc>
          <w:tcPr>
            <w:tcW w:w="1080" w:type="pct"/>
            <w:shd w:val="clear" w:color="auto" w:fill="auto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FE608E" w:rsidRPr="00606517" w:rsidTr="00B97DF3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  <w:shd w:val="clear" w:color="auto" w:fill="auto"/>
          </w:tcPr>
          <w:p w:rsidR="00FE608E" w:rsidRPr="00606517" w:rsidRDefault="00E654D4" w:rsidP="0005303A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b) </w:t>
            </w:r>
            <w:r w:rsidR="00FE608E" w:rsidRPr="00606517">
              <w:rPr>
                <w:rFonts w:ascii="Times New Roman" w:hAnsi="Times New Roman" w:cs="Times New Roman"/>
                <w:sz w:val="24"/>
              </w:rPr>
              <w:t>Is10-Grafarvogur,  Reykjanes Peninsula</w:t>
            </w:r>
          </w:p>
        </w:tc>
        <w:tc>
          <w:tcPr>
            <w:tcW w:w="1169" w:type="pct"/>
            <w:shd w:val="clear" w:color="auto" w:fill="auto"/>
          </w:tcPr>
          <w:p w:rsidR="00FE608E" w:rsidRPr="00606517" w:rsidRDefault="00FE608E" w:rsidP="0005303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64° 07' 57.00”N   21° 48' 23.00”W</w:t>
            </w:r>
          </w:p>
        </w:tc>
        <w:tc>
          <w:tcPr>
            <w:tcW w:w="1080" w:type="pct"/>
            <w:shd w:val="clear" w:color="auto" w:fill="auto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FE608E" w:rsidRPr="00606517" w:rsidTr="00B97DF3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  <w:shd w:val="clear" w:color="auto" w:fill="auto"/>
          </w:tcPr>
          <w:p w:rsidR="00FE608E" w:rsidRPr="00606517" w:rsidRDefault="00E654D4" w:rsidP="0005303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b) </w:t>
            </w:r>
            <w:r w:rsidR="00FE608E" w:rsidRPr="00606517">
              <w:rPr>
                <w:rFonts w:ascii="Times New Roman" w:hAnsi="Times New Roman" w:cs="Times New Roman"/>
                <w:sz w:val="24"/>
              </w:rPr>
              <w:t>Is10-Ellidavogur,  Reykjanes Peninsula</w:t>
            </w:r>
          </w:p>
        </w:tc>
        <w:tc>
          <w:tcPr>
            <w:tcW w:w="1169" w:type="pct"/>
            <w:shd w:val="clear" w:color="auto" w:fill="auto"/>
          </w:tcPr>
          <w:p w:rsidR="00FE608E" w:rsidRPr="00606517" w:rsidRDefault="00FE608E" w:rsidP="0005303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64° 07' 50.00”N   21° 50' 43.00”W</w:t>
            </w:r>
          </w:p>
        </w:tc>
        <w:tc>
          <w:tcPr>
            <w:tcW w:w="1080" w:type="pct"/>
            <w:shd w:val="clear" w:color="auto" w:fill="auto"/>
          </w:tcPr>
          <w:p w:rsidR="00B97DF3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  <w:p w:rsidR="00FE608E" w:rsidRPr="00606517" w:rsidRDefault="00B97DF3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FE608E" w:rsidRPr="00606517" w:rsidTr="00FE608E">
        <w:trPr>
          <w:trHeight w:val="579"/>
        </w:trPr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hetland (SH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 xml:space="preserve">60o 14’ 31.20”N   01o 22’ 40.68”W </w:t>
            </w:r>
          </w:p>
        </w:tc>
        <w:tc>
          <w:tcPr>
            <w:tcW w:w="1080" w:type="pct"/>
          </w:tcPr>
          <w:p w:rsidR="00FE608E" w:rsidRPr="00606517" w:rsidRDefault="00FE608E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938" w:type="pct"/>
          </w:tcPr>
          <w:p w:rsidR="00FE608E" w:rsidRPr="00606517" w:rsidRDefault="00E654D4" w:rsidP="00E654D4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kagerrak (Sk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E654D4" w:rsidRDefault="00E654D4" w:rsidP="00FE60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8° 19′ 24″ N </w:t>
            </w:r>
          </w:p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 xml:space="preserve">11° 32′ 49.2″ E </w:t>
            </w:r>
            <w:r w:rsidRPr="00606517">
              <w:rPr>
                <w:rFonts w:ascii="Times New Roman" w:hAnsi="Times New Roman" w:cs="Times New Roman"/>
                <w:noProof/>
                <w:sz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E4E77A" wp14:editId="6890E72B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985</wp:posOffset>
                      </wp:positionV>
                      <wp:extent cx="0" cy="235621"/>
                      <wp:effectExtent l="0" t="0" r="19050" b="12065"/>
                      <wp:wrapNone/>
                      <wp:docPr id="20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562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B0BFFC" id="Straight Connector 19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pt,-.55pt" to="-5.4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" strokecolor="white [3212]"/>
                  </w:pict>
                </mc:Fallback>
              </mc:AlternateContent>
            </w:r>
          </w:p>
        </w:tc>
        <w:tc>
          <w:tcPr>
            <w:tcW w:w="1080" w:type="pct"/>
          </w:tcPr>
          <w:p w:rsidR="00FE608E" w:rsidRPr="00606517" w:rsidRDefault="00FE608E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Orkney (OK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8° 56’ 31.35”N  3° 5’ 22.15”W</w:t>
            </w:r>
          </w:p>
        </w:tc>
        <w:tc>
          <w:tcPr>
            <w:tcW w:w="1080" w:type="pct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23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 xml:space="preserve">North Uist (NU) </w:t>
            </w:r>
          </w:p>
        </w:tc>
        <w:tc>
          <w:tcPr>
            <w:tcW w:w="1169" w:type="pct"/>
          </w:tcPr>
          <w:p w:rsidR="00FE608E" w:rsidRPr="00606517" w:rsidRDefault="00FE608E" w:rsidP="007A6C15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color w:val="000000"/>
                <w:sz w:val="24"/>
              </w:rPr>
              <w:t xml:space="preserve">Bagh a Chaise, Sound of Harris 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color w:val="0A0A0A"/>
                <w:sz w:val="24"/>
                <w:shd w:val="clear" w:color="auto" w:fill="FFFFFF"/>
              </w:rPr>
              <w:t>57° 38' 47.81"N    07° 04' 42.29"W</w:t>
            </w:r>
          </w:p>
        </w:tc>
        <w:tc>
          <w:tcPr>
            <w:tcW w:w="1080" w:type="pct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  <w:p w:rsidR="00FE608E" w:rsidRPr="00606517" w:rsidRDefault="00FE608E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="007A6C15" w:rsidRPr="0060651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4725CA" w:rsidP="0060651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 xml:space="preserve">Loch Blathaisbhal </w:t>
            </w:r>
          </w:p>
        </w:tc>
        <w:tc>
          <w:tcPr>
            <w:tcW w:w="1169" w:type="pct"/>
          </w:tcPr>
          <w:p w:rsidR="00FE608E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7° 37' 19.33"N    07° 11' 48.23"W</w:t>
            </w:r>
          </w:p>
        </w:tc>
        <w:tc>
          <w:tcPr>
            <w:tcW w:w="1080" w:type="pct"/>
          </w:tcPr>
          <w:p w:rsidR="00FE608E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:1</w:t>
            </w:r>
          </w:p>
          <w:p w:rsidR="007A6C15" w:rsidRPr="00606517" w:rsidRDefault="007A6C15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:2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4725CA" w:rsidP="0060651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Traigh Athmor IT1</w:t>
            </w:r>
          </w:p>
        </w:tc>
        <w:tc>
          <w:tcPr>
            <w:tcW w:w="1169" w:type="pct"/>
          </w:tcPr>
          <w:p w:rsidR="00FE608E" w:rsidRPr="00606517" w:rsidRDefault="004725CA" w:rsidP="0060651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7° 38' 28.20"N    07° 12' 59.28"W</w:t>
            </w:r>
          </w:p>
        </w:tc>
        <w:tc>
          <w:tcPr>
            <w:tcW w:w="1080" w:type="pct"/>
          </w:tcPr>
          <w:p w:rsidR="00FE608E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:9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L</w:t>
            </w:r>
            <w:r w:rsidR="007A6C15" w:rsidRPr="00606517">
              <w:rPr>
                <w:rFonts w:ascii="Times New Roman" w:eastAsia="Times New Roman" w:hAnsi="Times New Roman" w:cs="Times New Roman"/>
                <w:sz w:val="24"/>
              </w:rPr>
              <w:t xml:space="preserve">och Maddy Harbour Core </w:t>
            </w:r>
          </w:p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7° 35' 52.43'' N   07° 09' 05.01'' W</w:t>
            </w:r>
          </w:p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80" w:type="pct"/>
          </w:tcPr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</w:t>
            </w:r>
            <w:r w:rsidR="00B97DF3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="007A6C15" w:rsidRPr="00606517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 xml:space="preserve">Ythan </w:t>
            </w:r>
            <w:r w:rsidR="00E63FCD" w:rsidRPr="00606517">
              <w:rPr>
                <w:rFonts w:ascii="Times New Roman" w:eastAsia="Times New Roman" w:hAnsi="Times New Roman" w:cs="Times New Roman"/>
                <w:sz w:val="24"/>
              </w:rPr>
              <w:t xml:space="preserve">Estuary 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(YN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57°20’N, 01°57’W</w:t>
            </w:r>
          </w:p>
        </w:tc>
        <w:tc>
          <w:tcPr>
            <w:tcW w:w="1080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5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Baltic sea, (BA)</w:t>
            </w:r>
          </w:p>
        </w:tc>
        <w:tc>
          <w:tcPr>
            <w:tcW w:w="1169" w:type="pct"/>
          </w:tcPr>
          <w:p w:rsidR="00FE608E" w:rsidRPr="00606517" w:rsidRDefault="00E654D4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a) </w:t>
            </w:r>
            <w:r w:rsidR="004725CA" w:rsidRPr="00606517">
              <w:rPr>
                <w:rFonts w:ascii="Times New Roman" w:eastAsia="Times New Roman" w:hAnsi="Times New Roman" w:cs="Times New Roman"/>
                <w:sz w:val="24"/>
              </w:rPr>
              <w:t>C-An-1-normal salinity, Anholt</w:t>
            </w:r>
          </w:p>
        </w:tc>
        <w:tc>
          <w:tcPr>
            <w:tcW w:w="1169" w:type="pct"/>
          </w:tcPr>
          <w:p w:rsidR="00FE608E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6° 26’ 02.88”N  11° 50’ 02.58”E</w:t>
            </w:r>
          </w:p>
        </w:tc>
        <w:tc>
          <w:tcPr>
            <w:tcW w:w="1080" w:type="pct"/>
          </w:tcPr>
          <w:p w:rsidR="00FE608E" w:rsidRPr="00606517" w:rsidRDefault="00C75E09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:2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E654D4" w:rsidP="00E63FC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b) </w:t>
            </w:r>
            <w:r w:rsidR="004725CA" w:rsidRPr="00606517">
              <w:rPr>
                <w:rFonts w:ascii="Times New Roman" w:eastAsia="Times New Roman" w:hAnsi="Times New Roman" w:cs="Times New Roman"/>
                <w:sz w:val="24"/>
              </w:rPr>
              <w:t xml:space="preserve">C-Ha-1-low salinity, </w:t>
            </w:r>
            <w:r w:rsidR="00E63FCD" w:rsidRPr="00606517">
              <w:rPr>
                <w:rFonts w:ascii="Times New Roman" w:eastAsia="Times New Roman" w:hAnsi="Times New Roman" w:cs="Times New Roman"/>
                <w:sz w:val="24"/>
              </w:rPr>
              <w:t>Hanӧ B</w:t>
            </w:r>
            <w:r w:rsidR="004725CA" w:rsidRPr="00606517">
              <w:rPr>
                <w:rFonts w:ascii="Times New Roman" w:eastAsia="Times New Roman" w:hAnsi="Times New Roman" w:cs="Times New Roman"/>
                <w:sz w:val="24"/>
              </w:rPr>
              <w:t>ay</w:t>
            </w:r>
          </w:p>
        </w:tc>
        <w:tc>
          <w:tcPr>
            <w:tcW w:w="1169" w:type="pct"/>
          </w:tcPr>
          <w:p w:rsidR="004725CA" w:rsidRPr="00606517" w:rsidRDefault="004725CA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5° 38' 00.00”N  14° 50’ 00.00”E</w:t>
            </w:r>
          </w:p>
        </w:tc>
        <w:tc>
          <w:tcPr>
            <w:tcW w:w="1080" w:type="pct"/>
          </w:tcPr>
          <w:p w:rsidR="004725CA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4:8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lastRenderedPageBreak/>
              <w:t>9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Eden Estuary (ED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6°22’ 00.00”N  02°50’.00W</w:t>
            </w:r>
          </w:p>
        </w:tc>
        <w:tc>
          <w:tcPr>
            <w:tcW w:w="1080" w:type="pct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74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Cramond (CD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5° 59' 22.92''N   03° 17' 53.16''W</w:t>
            </w:r>
          </w:p>
        </w:tc>
        <w:tc>
          <w:tcPr>
            <w:tcW w:w="1080" w:type="pct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  <w:p w:rsidR="00FE608E" w:rsidRPr="00606517" w:rsidRDefault="00C75E09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5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Loch na Cille (LK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55° 57’ 36.00”N  05° 41’ 24.00”W</w:t>
            </w:r>
          </w:p>
        </w:tc>
        <w:tc>
          <w:tcPr>
            <w:tcW w:w="1080" w:type="pct"/>
          </w:tcPr>
          <w:p w:rsidR="00FE608E" w:rsidRPr="00606517" w:rsidRDefault="00C75E09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FE608E" w:rsidRPr="00606517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</w:tr>
      <w:tr w:rsidR="00FE608E" w:rsidRPr="00606517" w:rsidTr="00FE608E">
        <w:tc>
          <w:tcPr>
            <w:tcW w:w="644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938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White Rock (WR)</w:t>
            </w: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FE608E" w:rsidRPr="00606517" w:rsidRDefault="00FE608E" w:rsidP="00FE608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54° 29’ 05.42”N  05° 39’ 12.58”W</w:t>
            </w:r>
          </w:p>
        </w:tc>
        <w:tc>
          <w:tcPr>
            <w:tcW w:w="1080" w:type="pct"/>
          </w:tcPr>
          <w:p w:rsidR="00FE608E" w:rsidRPr="00606517" w:rsidRDefault="00FE608E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Cork (CK)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Timoleague, County Cork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51° 38' 29.40''N   08° 45' 44.50''W</w:t>
            </w:r>
          </w:p>
        </w:tc>
        <w:tc>
          <w:tcPr>
            <w:tcW w:w="1080" w:type="pct"/>
          </w:tcPr>
          <w:p w:rsidR="004725CA" w:rsidRPr="00606517" w:rsidRDefault="004725CA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Ring, County Cork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51° 36’ 39.50”N  08° 51’ 14.00”W</w:t>
            </w:r>
          </w:p>
        </w:tc>
        <w:tc>
          <w:tcPr>
            <w:tcW w:w="1080" w:type="pct"/>
          </w:tcPr>
          <w:p w:rsidR="004725CA" w:rsidRPr="00606517" w:rsidRDefault="004725CA" w:rsidP="00C75E0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Aberdovey Marshes (AB)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52° 31' 45.01'' N  04° 00' 07.06'' W</w:t>
            </w:r>
          </w:p>
        </w:tc>
        <w:tc>
          <w:tcPr>
            <w:tcW w:w="1080" w:type="pct"/>
          </w:tcPr>
          <w:p w:rsidR="00C75E09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95</w:t>
            </w:r>
          </w:p>
          <w:p w:rsidR="00C75E09" w:rsidRPr="00606517" w:rsidRDefault="00E654D4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Genotype</w:t>
            </w:r>
            <w:r w:rsidR="0072035C">
              <w:rPr>
                <w:rFonts w:ascii="Times New Roman" w:eastAsia="Times New Roman" w:hAnsi="Times New Roman" w:cs="Times New Roman"/>
                <w:sz w:val="24"/>
              </w:rPr>
              <w:t>d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</w:rPr>
              <w:t>: 18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,</w:t>
            </w:r>
          </w:p>
          <w:p w:rsidR="00C75E09" w:rsidRPr="00606517" w:rsidRDefault="00C75E09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EM imaged:7</w:t>
            </w:r>
            <w:r w:rsidR="00E654D4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i/>
                <w:sz w:val="24"/>
              </w:rPr>
              <w:t xml:space="preserve">E. williamsoni  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holotype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i/>
                <w:sz w:val="24"/>
              </w:rPr>
              <w:t xml:space="preserve">E. williamsoni  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paratype 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 xml:space="preserve">10 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Dartmouth England (DM)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hAnsi="Times New Roman" w:cs="Times New Roman"/>
                <w:sz w:val="24"/>
              </w:rPr>
            </w:pPr>
            <w:r w:rsidRPr="00606517">
              <w:rPr>
                <w:rFonts w:ascii="Times New Roman" w:hAnsi="Times New Roman" w:cs="Times New Roman"/>
                <w:sz w:val="24"/>
              </w:rPr>
              <w:t>50° 21’ 04.84”N  03° 34’ 11.33”W</w:t>
            </w:r>
          </w:p>
        </w:tc>
        <w:tc>
          <w:tcPr>
            <w:tcW w:w="1080" w:type="pct"/>
          </w:tcPr>
          <w:p w:rsidR="004725CA" w:rsidRPr="00606517" w:rsidRDefault="00C75E09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1:</w:t>
            </w:r>
            <w:r w:rsidR="004725CA" w:rsidRPr="00606517"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  <w:p w:rsidR="004725CA" w:rsidRPr="00606517" w:rsidRDefault="00C75E09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5:</w:t>
            </w:r>
            <w:r w:rsidR="004725CA" w:rsidRPr="00606517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Baie de Seine (BS)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49° 31′ 50.40″N   00° 01′ 06.18″E</w:t>
            </w:r>
          </w:p>
        </w:tc>
        <w:tc>
          <w:tcPr>
            <w:tcW w:w="1080" w:type="pct"/>
          </w:tcPr>
          <w:p w:rsidR="004725CA" w:rsidRPr="00606517" w:rsidRDefault="00C75E09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S5:</w:t>
            </w:r>
            <w:r w:rsidR="004725CA" w:rsidRPr="0060651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 xml:space="preserve">N/A </w:t>
            </w: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  <w:tc>
          <w:tcPr>
            <w:tcW w:w="1080" w:type="pct"/>
          </w:tcPr>
          <w:p w:rsidR="004725CA" w:rsidRPr="00606517" w:rsidRDefault="004725CA" w:rsidP="00E654D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i/>
                <w:sz w:val="24"/>
              </w:rPr>
              <w:t>Polystomella umbilicat</w:t>
            </w:r>
            <w:r w:rsidR="00E654D4">
              <w:rPr>
                <w:rFonts w:ascii="Times New Roman" w:eastAsia="Times New Roman" w:hAnsi="Times New Roman" w:cs="Times New Roman"/>
                <w:i/>
                <w:sz w:val="24"/>
              </w:rPr>
              <w:t>ula</w:t>
            </w:r>
            <w:r w:rsidR="00C75E09" w:rsidRPr="00606517">
              <w:rPr>
                <w:rFonts w:ascii="Times New Roman" w:eastAsia="Times New Roman" w:hAnsi="Times New Roman" w:cs="Times New Roman"/>
                <w:sz w:val="24"/>
              </w:rPr>
              <w:t>:</w:t>
            </w:r>
            <w:r w:rsidRPr="00606517">
              <w:rPr>
                <w:rFonts w:ascii="Times New Roman" w:eastAsia="Times New Roman" w:hAnsi="Times New Roman" w:cs="Times New Roman"/>
                <w:sz w:val="24"/>
              </w:rPr>
              <w:t xml:space="preserve"> 25 </w:t>
            </w:r>
          </w:p>
        </w:tc>
      </w:tr>
      <w:tr w:rsidR="004725CA" w:rsidRPr="00606517" w:rsidTr="00FE608E">
        <w:tc>
          <w:tcPr>
            <w:tcW w:w="644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8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69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Total number of specimens analysed</w:t>
            </w:r>
          </w:p>
        </w:tc>
        <w:tc>
          <w:tcPr>
            <w:tcW w:w="1080" w:type="pct"/>
          </w:tcPr>
          <w:p w:rsidR="004725CA" w:rsidRPr="00606517" w:rsidRDefault="004725CA" w:rsidP="004725C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06517">
              <w:rPr>
                <w:rFonts w:ascii="Times New Roman" w:eastAsia="Times New Roman" w:hAnsi="Times New Roman" w:cs="Times New Roman"/>
                <w:sz w:val="24"/>
              </w:rPr>
              <w:t>419</w:t>
            </w:r>
          </w:p>
        </w:tc>
      </w:tr>
    </w:tbl>
    <w:p w:rsidR="002B7F40" w:rsidRDefault="002B7F40" w:rsidP="002B7F40">
      <w:pPr>
        <w:rPr>
          <w:lang w:bidi="hi-IN"/>
        </w:rPr>
      </w:pPr>
    </w:p>
    <w:sectPr w:rsidR="002B7F40" w:rsidSect="00E17199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F40"/>
    <w:rsid w:val="00267453"/>
    <w:rsid w:val="002B7F40"/>
    <w:rsid w:val="004725CA"/>
    <w:rsid w:val="00606517"/>
    <w:rsid w:val="006908C7"/>
    <w:rsid w:val="0072035C"/>
    <w:rsid w:val="007A6C15"/>
    <w:rsid w:val="009A4F04"/>
    <w:rsid w:val="00B97DF3"/>
    <w:rsid w:val="00C05FFA"/>
    <w:rsid w:val="00C75E09"/>
    <w:rsid w:val="00E63FCD"/>
    <w:rsid w:val="00E654D4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31C2"/>
  <w15:docId w15:val="{F623F497-146C-46F7-AA79-3ABF50FE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F40"/>
  </w:style>
  <w:style w:type="paragraph" w:styleId="Heading1">
    <w:name w:val="heading 1"/>
    <w:basedOn w:val="Normal"/>
    <w:next w:val="Normal"/>
    <w:link w:val="Heading1Char"/>
    <w:uiPriority w:val="9"/>
    <w:qFormat/>
    <w:rsid w:val="002B7F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F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2B7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0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513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0588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5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188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090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6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4461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318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2858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 Roberts</cp:lastModifiedBy>
  <cp:revision>4</cp:revision>
  <dcterms:created xsi:type="dcterms:W3CDTF">2015-12-09T09:36:00Z</dcterms:created>
  <dcterms:modified xsi:type="dcterms:W3CDTF">2016-06-10T10:21:00Z</dcterms:modified>
</cp:coreProperties>
</file>